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D98B2" w14:textId="575D610F" w:rsidR="009B4551" w:rsidRPr="00FD6410" w:rsidRDefault="007B21F3">
      <w:pPr>
        <w:rPr>
          <w:b/>
          <w:sz w:val="20"/>
          <w:szCs w:val="18"/>
        </w:rPr>
      </w:pPr>
      <w:r w:rsidRPr="00FD6410">
        <w:rPr>
          <w:rFonts w:ascii="Times New Roman" w:eastAsia="Times New Roman" w:hAnsi="Times New Roman" w:cs="Times New Roman" w:hint="eastAsia"/>
          <w:b/>
          <w:color w:val="000000"/>
          <w:sz w:val="20"/>
          <w:szCs w:val="18"/>
        </w:rPr>
        <w:t>T</w:t>
      </w:r>
      <w:r w:rsidRPr="00FD6410"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t xml:space="preserve">able S1. List of 239 m6A-related </w:t>
      </w:r>
      <w:proofErr w:type="spellStart"/>
      <w:r w:rsidRPr="00FD6410"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t>lncRNAs</w:t>
      </w:r>
      <w:proofErr w:type="spellEnd"/>
    </w:p>
    <w:tbl>
      <w:tblPr>
        <w:tblpPr w:leftFromText="180" w:rightFromText="180" w:horzAnchor="margin" w:tblpY="802"/>
        <w:tblW w:w="7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3146"/>
        <w:gridCol w:w="1040"/>
        <w:gridCol w:w="1360"/>
        <w:gridCol w:w="1094"/>
      </w:tblGrid>
      <w:tr w:rsidR="007B21F3" w:rsidRPr="00FD6410" w14:paraId="2502A82A" w14:textId="77777777" w:rsidTr="00E238C8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969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6A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21C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ncRN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F5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o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4B1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value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5B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egulation</w:t>
            </w:r>
          </w:p>
        </w:tc>
      </w:tr>
      <w:tr w:rsidR="007B21F3" w:rsidRPr="00BD426B" w14:paraId="1F00DFA1" w14:textId="77777777" w:rsidTr="00E238C8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0DB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FF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4018.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1A6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803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3FF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6E-8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96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1445A4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8FF64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0E81D5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2615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BA961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78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1D5B2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2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3FD7B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93AF06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494AD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4C9C2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1473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3E17C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2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22F83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20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0996E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CCBB23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2576D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4DAEC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36533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373F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2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85E32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57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967C3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2FABFE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81FD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EDE069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NHG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AF0C5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33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78743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54E-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1028D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8B9B25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A0E30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F3147E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06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A1092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23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E987B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7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077F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5FBC8B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FA962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6604AD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EMA3F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24C65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12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D9F17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93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103CD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FED993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4F29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2F465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03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E02CB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215E1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6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22CBB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9FAEC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1B071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CEB640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946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6951C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7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726AE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98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7CCB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6C13AD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00E1D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BE4848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6295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BD8C0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85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B0F57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19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1C53CF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CE041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FBBCF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D8C9B7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14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3630E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74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FED8C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51E-10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CEE90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0C4ADD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7EA9D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246504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92865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82B65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8021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992B4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7E-12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1EF5B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8A542C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EEF5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33FF62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599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D410E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904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9A92F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3E-11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03F39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DB446A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005C8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3E9BD3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TOV1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0DE17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2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8E97D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77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652E7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467223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729C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5DB22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0589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BE7C8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9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BBD0C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36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0457A0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AA5DBF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97FF8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933BC2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25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C7297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7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8FBF7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67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B1C38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509C0C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F4841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A7C861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38028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31772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6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B5CA1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1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17D9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F5187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35F30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AB83D3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RHGAP27P1-BPTFP1-KPNA2P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1218E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3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65294F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64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2A686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151D6B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B8FC5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B4ED9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51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0BBA5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816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F9229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58E-11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AB15D3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0A547F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A69B6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1A5448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01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42645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4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0FC55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1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A12070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011752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C71BE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48593A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USC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7F473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8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DCBE8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82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38568C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CF3668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C94C3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D7DA0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SMA3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7180B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94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64BC1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47E-11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90615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1B919A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B02E2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1E7F02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9687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F4DB6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76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924F4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5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F8393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976D38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19F2F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F8A924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NHG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1B39A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69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7FF03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8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3071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84033A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9E1CB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2BF77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2232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6235E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0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BBA70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8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03A0E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0EEABF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A6BE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4DB50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215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A3337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07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FB4D1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50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2C9C09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BD04D5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48CCC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6E5775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245052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F23A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1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A7DDF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16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FA2E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5BE1E7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32FF7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C7FF0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928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8FCD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21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47B3D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3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CC329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05A78B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A3202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2166EF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AD5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AB9C9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896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A278A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41E-11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FAD8C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649CE2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D525E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11C9FB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625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28B05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1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01A03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2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6B668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004F16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77222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ETTL3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D655C6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643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95A98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7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95E4B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20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74AC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2536A2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ADEE3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3994A4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73156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C2DDB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C03BC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21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C1FEA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33DA04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1CC61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BE9463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DAMTSL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37733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78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4CBB1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33E-11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3B2F3B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1F07C6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3BB9D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45516F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2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FD66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18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B210B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83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C38967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23722C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E0CE2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851DFD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323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046ED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9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1C984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3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D0BA14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07174D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3EA53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654A5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403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C9D7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5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1108B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97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890AD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4027BB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9CC98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8ED17D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24312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B76E7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1688C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3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D8A0C3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0FCB85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519D2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C06FAC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289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CF3F5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83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BDDC6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17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5BD0F3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5C9C4E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38F73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671AEE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KANSL1L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4EF82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26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91F6A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51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CAF8D3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FCF3C0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92F1A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84CC46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016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1729C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80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AAEEB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16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394D57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AD3E44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3DEE8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EF43D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028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E1B7A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1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4E557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0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32402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CFCC58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EA00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511588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5352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7E10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07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4825B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95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DAF52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990E60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334BA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2E902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CA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199B7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0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6E09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1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573765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7CAA79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D5EB1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7A7D86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PEB2-D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267AA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3B52B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54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E0593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E2A026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8CDA5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AA1578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082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A7D61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1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CD40D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96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43C738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C84C07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ABE26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190B8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FIA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DBA41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11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32D7B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21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A8ADE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52D251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D945A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95264D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34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F2B30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03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CA7B6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9E-8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ED7E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C156C8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F5EA1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822F1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810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962C0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13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F242BE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67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B47C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8AD6BB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F28E6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04EDBB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27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EE4F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72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B21B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01E-10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0CFA30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5B4427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0A9C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2323E0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3565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838DC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2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E209E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43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A2556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C190A5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6793F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3A473C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4615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A553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75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A4C49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4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18023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5270A9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AF4F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B7F3BC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930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2668F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9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9498E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5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EB9B37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3521E3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CE10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D555F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EDRF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443EA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4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25299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8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BA8A2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C3D128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5E9C3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89BE1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3610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294D9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48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938D6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7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A55F1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1A1B32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FC887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C0C9C7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3139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DA790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8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61398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9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E9279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87F44F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621E5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6335E5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2254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B68B1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5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03C62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5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CD4BDB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83161B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857AA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CBEC74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373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F00FF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3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A1457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0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F355D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FED091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7D808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B8312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981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427FE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4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31BFD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99B62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FE31E5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81E5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95824B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611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86114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10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5251A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22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131A4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D8E9FA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1074B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D5B047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36535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6737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90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476A5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52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5C7D04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3EAEA1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90357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6007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08718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EAAF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91482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36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88ECA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B2A988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3CCD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6758B5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14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6FC73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41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3AB32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6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F7595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D2878C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2B13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B8755B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59000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EFD52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47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CFF45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9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CDD343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8C3719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DFB2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188DBF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875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6C441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44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67BFAC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4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D50330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01C2F3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EA392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09E571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ZRANB2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7FFEB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691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5BD23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2E-10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F9CDEC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029A51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4D568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5FD86A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F23066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3C06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9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994CD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5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25C5F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35CF49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AE90C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BF5426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223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01BCB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7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CB19B0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1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494967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896858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1F7EB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34D587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ANCL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46F41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4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0E128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6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EABE6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217A5C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8E44C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9F2000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BACH1-IT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F7F60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A6D43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1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293D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8CC762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3F10B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E7125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710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B6BF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785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D72B2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1E-11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A0042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1B5D3E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DEA20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5FA75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26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78C2A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1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D1310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1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52ACA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72FB79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8F84A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7E11A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4BP2L2-IT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B978A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5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5638E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0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DD172D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5F83CC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A2DDA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F1DC90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ELF2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4D88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57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E43AA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92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AA7FD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4B5542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4012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80831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49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6F6E6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8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EBD03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6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A0BE6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5C299A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69403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FD264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IRLET7A1H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69B51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14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5440A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0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40A9E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203E91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8C5B0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48CF57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21937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1622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4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60EFAB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44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7B4E6B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567064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115BA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3F55F0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DIP2A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4C193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19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7116B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47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82724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0AAB02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68AEA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700325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6747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9874B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5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C1ADF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8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3B22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F864F6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3C18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F93FBD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336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31FA2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83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5715F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2F2968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69084E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A0F46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FCC6F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15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D3E82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2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7ED39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4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88878D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AB7749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487A7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48F4FE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1739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F8D92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3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AFD2F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66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3DE64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103738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001C3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E48657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59072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6A6CF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2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E3F40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26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16CE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6B2AAA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74C49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6A76D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LC16A12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10CBB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0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642CE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58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11AA82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61B057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4A911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AAC8B2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342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6222D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6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DE7DB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32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8AEFB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02A385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AD72B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A175B3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3507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13C47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9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6507D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0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0EB5BB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9BFA86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BF8E8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5CB009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216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E1C61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3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7A480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42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29702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A80FBE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AC98B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06C67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WASHC5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C2AF6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5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CF435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4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56C99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DFEB7C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4D8A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6D7085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5031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683A4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6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9006C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13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76237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E152B4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DDDFC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DDDD65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356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75935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9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A142B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0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88905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B825DF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28F6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775A0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313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AAA1F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3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13AD9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07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F62F5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F203F0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5BAC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EC76E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OL18A1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998F3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53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175BD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0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2BF9F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C69BCF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1FF83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C833B8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CARNA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8FEEE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18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CC251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3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B8177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BBC13C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84716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FE821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981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D061F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6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4B763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05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702A68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E6F282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4FF87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BFAA23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HANK2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2F489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4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01A77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1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8196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6D16D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63BA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1FE6C2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585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86CE3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6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A1A52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2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4920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68DCD9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110C0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706E93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BACH1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2DD52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2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57CBE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3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F3746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220CDB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155F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3ECEC0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075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270AF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DC00A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1170C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4E7C00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8111F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59B0FD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ITPRIP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AA2A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9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FF102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1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1B6B1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FF4D37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BF67C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EFCE17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6227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6321B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9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1086B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29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0D57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3C3117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610DD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C5CBEF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PL3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168C5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10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13403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5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948BC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9A9740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80956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8EFA41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920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762DD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52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CA63B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2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5FEA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692AA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D5435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484C0F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2428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EC6AB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91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FC7199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79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2E972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74FE2A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95213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727A30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KLF7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A532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614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8B9FD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9E-10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97FCF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8DA0AB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B6748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8A1862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3642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3A27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2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9B859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7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60E9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21EAB4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D9EAA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0B7F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28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2551F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1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C56B5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40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CB475F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7BD316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9E54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E1427B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BL1XR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43B3D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23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E568F8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90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CCFAC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07C3B4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1D347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B721F8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5740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3072A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77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AA7C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9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7B125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F4C2DA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FAD3D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99D03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EFCAB1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96467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02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1B55D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E-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2B831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5EB04E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7F8B4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00FCE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ERI3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74FA2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2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AD83B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8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A292E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75A962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71ED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BD684D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EML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B3973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82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BD8BF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42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DAFABB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92DF98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3ED2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A0CF0A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386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78E56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22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06474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2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5E8A5D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26E4EC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B59A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B3B6E2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5034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FDAC2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7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C13F4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98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FA5B06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2897BC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D18BA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DE656B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YST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9958F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3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F5BA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FA7C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C8B297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F38F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31A5A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5131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FEFAD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62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E93BA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87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A26F0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55FB43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C217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E1C3EA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304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9C73E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600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17E3E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2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8ECD1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1D956D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9184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08CCA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542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3B8C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6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861D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38E-10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32AF3D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48C4FD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5913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70077F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1690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659A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9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A9D83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5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D8CF0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EC9A27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DE9E7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87285D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HCG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85429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21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57E77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2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5736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91BA15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6AD8A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605FFD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513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35BDE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2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C2B04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97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F1E6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028AFE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082F0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901563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TARD13-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55760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61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9E335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87E-10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024D5B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6FC928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F09DF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0E8C1E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332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649FF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12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591AF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8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6CA4D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BC8B10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8E88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107603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334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0264D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80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E242B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3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25A8C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A68C2F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3D735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97E200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A077F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86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268E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24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331D9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F06D1F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0D7A7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01F17A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74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DBD41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07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63349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87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E569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DABCB2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B20D1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0ADA1D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UTM2B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27B26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88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F4748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9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267D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EB5A25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9DD98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CAF16F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49869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11C6E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00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090B8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93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0AF71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FDEE00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21C8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0255C4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52BEA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3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68EE0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05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57F4DF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D000FD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4A06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7CAEDB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FLAR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0EF5F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82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003A6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22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CCC07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3707CB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6C5B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0250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53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E9453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9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11F46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3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4D9D2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13B893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6C4E9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F10E5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91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49103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8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C00086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05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4F9C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FB7A37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0B1A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91404A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65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037AB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7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87CF0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0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1DB50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484970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05F9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736CB2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577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1CBA5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50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264CC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0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5CB47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CE7F56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A267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A68397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283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71602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13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835EF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4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5DDE6B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B8758B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BE803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C493A8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986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5765F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9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EFD0E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82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22D364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E2D733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6457E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E8CFB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F11782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97765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18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A4DD4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6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1C99A3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4099AF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A9D2E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E0CE48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87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A7C52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4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42D5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8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909B24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DD4B4C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8A1C7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073DAC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094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9DB9D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84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EE94D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78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3D0D6F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1F2DD4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27FC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D08DC2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35992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F31E6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48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E366B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81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E90F0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EFCC2D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1EF2A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750146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1011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2AEF7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82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313F0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43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4B11F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4675CC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CC707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B03CA2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90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6EAE6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30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2591C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14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55D8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A0E380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5E89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1DDD77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Z6887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A0851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72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1EA36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8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6FEE1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76E521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895E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6F7962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304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47E58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7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3D4EF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78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30A912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D05051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50118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0BE15D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980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593EE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36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CF4E0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83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F062A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E6B6CE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1498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A8F8C4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05426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35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D1559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09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CE4CF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73FC46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3DDD9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269E2F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DLEU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5B93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30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0E1F8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1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BDC8DF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E7BF19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5E84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914B1F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RHGAP26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FD52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11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5715B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20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EA098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894985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EFB8C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E91318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59072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572C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B08C9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6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0D55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BA861F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A405F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A8674F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227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42924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77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F1B5F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3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DF4D6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34FCF7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C452E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7AC09C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994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F1BA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86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D5077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24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8C882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D2A58C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D6711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8BCE13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597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1993E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789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4B442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29E-11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8374F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54395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9BD33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103669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60375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834E6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6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638AF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0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D67BB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6AC59B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2800F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5B8E49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90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26097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7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45CBD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00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A98DA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85C6A5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FAD31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D800A3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6172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15C8E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C96B0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2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41D052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E77905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67462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0FBC7E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612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317C9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98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851D6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54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4C6820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5C8389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E8A01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514C7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EF7C7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95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860DF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2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D35DF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A9E09C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2F3E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87FE80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276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F4A2C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81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16083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3E-11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145B78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78C00B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E94A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FD2F70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DLEU2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5BD00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34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49CDB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33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654EC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1FB720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04067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27977B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265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F2C24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44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1428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9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45C3F7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8BBA9E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51459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6E67DC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92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750F2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5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D3BB7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92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CB8BB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8DC312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719BC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B72A04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28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7B7BF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879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50929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0E-11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14AA7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F6E6F4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569F8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032C9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6043F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36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1D3EA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81E-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F8EB7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47C905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AED27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FCD5F3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779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C9E8F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FA2EF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70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E92D5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5D543F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B9FC2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F0B0D9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U7316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5B7F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3E811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AEA9EA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7B905B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CFF4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FAD2A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5821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70853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92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B4924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45CD08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0F68A0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1C1CB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185470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000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03C9F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4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68C9F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63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4183D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64F70D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9EA5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63FBD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670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4D5D6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5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0527F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DBDA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B798EA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A96B9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E910DC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74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AF67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00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5F202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79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260827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E3610F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61A54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A0F93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59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ACB45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62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9025C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10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305526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3BC4C4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363A7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A6C989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OL18A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2640F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74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96ACA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5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6A5E9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FCF3B5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C7362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A765C4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IR29B2CH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BDDF6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3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30A90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24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D0F18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035626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2423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182A18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937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7C540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12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B02DB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92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0D5AC0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327D26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0C1B4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A7F25F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IR17H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E0774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6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4BE27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78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A3CA23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657C50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C06D2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28249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ETV5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0FBFB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86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03BB98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0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498AA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A1052D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2ED93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0501B6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83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38F58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5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2FCFC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0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541D83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06D95E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46663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ACCCFC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640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4B15A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09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8A68C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39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5E294A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AED5AD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1C5A1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5BA08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5131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DBEA9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38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C3DDE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79E-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423C29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BBCA03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C212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63BDF9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369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FE177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D65DF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72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9DF6F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094244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5BBC1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04AC0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07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CF7BC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7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CC589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17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26F3D6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3F31F8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40EC5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BB8C8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6879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0068A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1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BC095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6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DBE2DE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656DDE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0E460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BA06FC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879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ECEFD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06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0BA276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1E-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8696E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5E16AD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8BB3A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378F3C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373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2BE8E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1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931C8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1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BB9E7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ED2574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C656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35B6CE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65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6D81C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2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18A1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0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F5051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9FDB85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6BBAB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DE658F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724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EEEF5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46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5FC12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15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80EC8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D5CD79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9623F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BEEC1A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LMAT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88E8D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4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59FFA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13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3B2CC8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66FB65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6B9E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BD7BAA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4984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204E5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21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69555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40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FCA5C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DE667D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B3816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F78E73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BACH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4A56A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54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EA6D2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1E-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6A450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EFCA8E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29B41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9ED9C4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286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925C0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16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E0CCB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8E-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1A31F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BF2DCB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E77DC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4D1246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102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6EF0A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16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12A04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77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9B1EA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1D0D7C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0ACE6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C9CD8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KCNMA1-AS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1FF34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53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C3B15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22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A7767A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0CB291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F299C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D0323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FGF1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6CC0B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43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2A249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09E-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2CA953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E2CAB6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F3FD1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74256B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3541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05A8A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93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22C0C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2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4B634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43B034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B87DF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AC62F2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ORA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0B8F4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83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84AC2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51E-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CC21D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53748B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8BFD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FE44BD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35591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3D209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17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17F2E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4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CE950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8EB17C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EC756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E60FF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272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69C7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0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4DB19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21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DA39DD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6FFC36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FCCD0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651FF7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0373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2A9C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3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F956C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5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82A4F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469682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F7B27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587331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253536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C0A0E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5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E873D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50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B0B70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1A7A91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CE2C6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28A9C7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01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A1B01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70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EE206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58E-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55ED1E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1C2EBE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0EC23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3D1F7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LCB1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ED7C4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5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C6DF9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66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7D0F5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166EAB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E1C33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0B8A1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091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BCB40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62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52273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9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B719D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51BD99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6CB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AFC3AC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257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682B4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82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52139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3C69A5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6A6C8E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7660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0730D5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49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D4B1F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17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BCB41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8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54A76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6F1E94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75048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F3B900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0761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102B7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6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612BE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94E-10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DF3B4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F3AFD1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8E7A5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9F854F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5997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151A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02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05D15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0E-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33D3C3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F4DCC2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0D2F2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5D6E16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832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921E6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18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A47A0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7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7E9617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EEFC40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9EDD6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7A05FF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2504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8EF66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01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90900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9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DF36ED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592169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4155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883B2F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DC42-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749B9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2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82F51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01FEA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AE33A2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7990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29EADB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AST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7B9C4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36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2806BE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2E-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397A00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320B24A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3AF5E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2F8BC4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60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5B67A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18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A346A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89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DB6E3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C7AFEA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64871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39F5EC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G13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033DC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5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65B42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0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BD83E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F5DEEF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891C0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805D31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NHG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803EB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55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F3147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41E-9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4655AE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DBEB1D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A518C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5B35F3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SMD6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59406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12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08DE2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00E-9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3F481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9FB602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B86FC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9A4D86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018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0E700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2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ECDEE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23082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53B548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A3BF8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3F7B3A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324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B4C39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7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BF9C1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16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D324E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D3E1C5B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26E27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ECAA8C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26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B9A0F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26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606F2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2E-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194318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BE8FF9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D2ADF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769C86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5807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3B180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65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1585E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2BDF19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54F5F8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A1713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080F11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240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AEF73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18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4E173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5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ADCD7C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59EDAB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10EDF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186562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21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A4EBB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47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F2C77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17E-1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DC04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3B37136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38796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396AB6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73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3B5F3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38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C0D36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.48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7A7A5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2C90BD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0ADAC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9785DB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182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B0D3C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2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B97B5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87E-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9BEAB9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473D44B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D8A82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3B7A09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175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995352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84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1E31A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49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8649F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331A10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8125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7DDD4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ADD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9E403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4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E122E8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66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A900C3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E5D6C4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FA62F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DB3F2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896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7A58D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79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FAF108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2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1A4F3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E9533D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0F0F2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9C5D3B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759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58E1D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97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DBAE7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70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C11D7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1121E313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F229A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135ADA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893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530D5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84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32EB2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93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74851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0A5CDB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111A1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722763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51250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1E621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54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8A5F01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9E-8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0F84CC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DE6172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D1255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99268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DHDDS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B548F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65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BC378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86E-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0AAA76E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4985A4C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12239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5ECCA4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1029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17C40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09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C8250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62E-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4120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A25C64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CCCC6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2C99CF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513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97E056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53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8621F4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1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D157E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13285B0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339232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537C3A71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00117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DAD65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81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5CD66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86E-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99829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C837EED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3F6D5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E5218C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774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8DEA9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9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6D85E9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46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5B71A9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BC02359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A917C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102D4C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1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AAF20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131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13AE7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91E-8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717EBD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302DFA4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18F1A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8FBC28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0186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63731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378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43FBD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53E-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A218547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2492F8DF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4A712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2E4494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1615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DAF2CA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650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A127B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86E-10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7D8CE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5CBB5AD5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62480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671CCD3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06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CB686F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03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72437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E-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93F21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70C0FEA8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988E99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9A348A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54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278DBB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73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750EF5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04E-9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5CBA68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0A83A8CE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F65CE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456FD1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TN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37EF70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52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E9693D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23E-8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7722ED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6CBFAFC2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EF9DFB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E8C9A66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7877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C0A68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589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F7F8F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03E-10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171CFC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4E46E17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C698DF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2DE34C00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3434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E75D31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673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EED553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8E-10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E7AB7A8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  <w:tr w:rsidR="007B21F3" w:rsidRPr="00BD426B" w14:paraId="3F209E31" w14:textId="77777777" w:rsidTr="00E238C8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03BD4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BM15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8E3F4D5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USP12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34476C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275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A4F557" w14:textId="77777777" w:rsidR="007B21F3" w:rsidRPr="00BD426B" w:rsidRDefault="007B21F3" w:rsidP="00E238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41E-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64F53A" w14:textId="77777777" w:rsidR="007B21F3" w:rsidRPr="00BD426B" w:rsidRDefault="007B21F3" w:rsidP="00E23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D4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ostive</w:t>
            </w:r>
            <w:proofErr w:type="spellEnd"/>
          </w:p>
        </w:tc>
      </w:tr>
    </w:tbl>
    <w:p w14:paraId="4247005D" w14:textId="38E5D26E" w:rsidR="009B4551" w:rsidRPr="00FD6410" w:rsidRDefault="009B4551">
      <w:pPr>
        <w:rPr>
          <w:sz w:val="20"/>
          <w:szCs w:val="18"/>
        </w:rPr>
      </w:pPr>
    </w:p>
    <w:p w14:paraId="63C691A3" w14:textId="53CE0596" w:rsidR="009B4551" w:rsidRPr="00FD6410" w:rsidRDefault="009B4551">
      <w:pPr>
        <w:rPr>
          <w:sz w:val="20"/>
          <w:szCs w:val="18"/>
        </w:rPr>
      </w:pPr>
    </w:p>
    <w:p w14:paraId="21B9307F" w14:textId="58864C48" w:rsidR="009B4551" w:rsidRPr="00FD6410" w:rsidRDefault="009B4551">
      <w:pPr>
        <w:rPr>
          <w:sz w:val="20"/>
          <w:szCs w:val="18"/>
        </w:rPr>
      </w:pPr>
    </w:p>
    <w:p w14:paraId="33293F52" w14:textId="506F0C79" w:rsidR="009B4551" w:rsidRPr="00FD6410" w:rsidRDefault="009B4551">
      <w:pPr>
        <w:rPr>
          <w:sz w:val="20"/>
          <w:szCs w:val="18"/>
        </w:rPr>
      </w:pPr>
    </w:p>
    <w:p w14:paraId="4F3E5612" w14:textId="2578E1C2" w:rsidR="009B4551" w:rsidRPr="00FD6410" w:rsidRDefault="009B4551">
      <w:pPr>
        <w:rPr>
          <w:sz w:val="20"/>
          <w:szCs w:val="18"/>
        </w:rPr>
      </w:pPr>
    </w:p>
    <w:p w14:paraId="29799490" w14:textId="38451DEC" w:rsidR="009B4551" w:rsidRPr="00FD6410" w:rsidRDefault="009B4551">
      <w:pPr>
        <w:rPr>
          <w:sz w:val="20"/>
          <w:szCs w:val="18"/>
        </w:rPr>
      </w:pPr>
    </w:p>
    <w:p w14:paraId="4E99B6C2" w14:textId="7A050A03" w:rsidR="009B4551" w:rsidRPr="00FD6410" w:rsidRDefault="009B4551">
      <w:pPr>
        <w:rPr>
          <w:sz w:val="20"/>
          <w:szCs w:val="18"/>
        </w:rPr>
      </w:pPr>
    </w:p>
    <w:p w14:paraId="2E5E179E" w14:textId="6ABCCC0E" w:rsidR="009B4551" w:rsidRPr="00FD6410" w:rsidRDefault="009B4551">
      <w:pPr>
        <w:rPr>
          <w:sz w:val="20"/>
          <w:szCs w:val="18"/>
        </w:rPr>
      </w:pPr>
    </w:p>
    <w:p w14:paraId="67ED361C" w14:textId="1241C823" w:rsidR="009B4551" w:rsidRPr="00FD6410" w:rsidRDefault="009B4551">
      <w:pPr>
        <w:rPr>
          <w:sz w:val="20"/>
          <w:szCs w:val="18"/>
        </w:rPr>
      </w:pPr>
    </w:p>
    <w:p w14:paraId="00A792C7" w14:textId="37B68847" w:rsidR="009B4551" w:rsidRPr="00FD6410" w:rsidRDefault="009B4551">
      <w:pPr>
        <w:rPr>
          <w:sz w:val="20"/>
          <w:szCs w:val="18"/>
        </w:rPr>
      </w:pPr>
    </w:p>
    <w:p w14:paraId="7096D72B" w14:textId="65C98DF2" w:rsidR="009B4551" w:rsidRPr="00FD6410" w:rsidRDefault="009B4551">
      <w:pPr>
        <w:rPr>
          <w:sz w:val="20"/>
          <w:szCs w:val="18"/>
        </w:rPr>
      </w:pPr>
    </w:p>
    <w:p w14:paraId="00576A8A" w14:textId="349ED9A5" w:rsidR="009B4551" w:rsidRPr="00FD6410" w:rsidRDefault="009B4551">
      <w:pPr>
        <w:rPr>
          <w:sz w:val="20"/>
          <w:szCs w:val="18"/>
        </w:rPr>
      </w:pPr>
    </w:p>
    <w:p w14:paraId="4D105A8C" w14:textId="076E794A" w:rsidR="009B4551" w:rsidRPr="00FD6410" w:rsidRDefault="009B4551">
      <w:pPr>
        <w:rPr>
          <w:sz w:val="20"/>
          <w:szCs w:val="18"/>
        </w:rPr>
      </w:pPr>
    </w:p>
    <w:p w14:paraId="342FC9D9" w14:textId="285F6BFD" w:rsidR="009B4551" w:rsidRPr="00FD6410" w:rsidRDefault="009B4551">
      <w:pPr>
        <w:rPr>
          <w:sz w:val="20"/>
          <w:szCs w:val="18"/>
        </w:rPr>
      </w:pPr>
    </w:p>
    <w:p w14:paraId="6FBEA0CC" w14:textId="7F2BB4C8" w:rsidR="009B4551" w:rsidRPr="00FD6410" w:rsidRDefault="009B4551">
      <w:pPr>
        <w:rPr>
          <w:sz w:val="20"/>
          <w:szCs w:val="18"/>
        </w:rPr>
      </w:pPr>
    </w:p>
    <w:p w14:paraId="4AC35477" w14:textId="428C4427" w:rsidR="009B4551" w:rsidRPr="00FD6410" w:rsidRDefault="009B4551">
      <w:pPr>
        <w:rPr>
          <w:sz w:val="20"/>
          <w:szCs w:val="18"/>
        </w:rPr>
      </w:pPr>
    </w:p>
    <w:p w14:paraId="1A1F6DBA" w14:textId="42C13F14" w:rsidR="009B4551" w:rsidRPr="00FD6410" w:rsidRDefault="009B4551">
      <w:pPr>
        <w:rPr>
          <w:sz w:val="20"/>
          <w:szCs w:val="18"/>
        </w:rPr>
      </w:pPr>
    </w:p>
    <w:p w14:paraId="0A9DB930" w14:textId="5FD60E86" w:rsidR="009B4551" w:rsidRPr="00FD6410" w:rsidRDefault="009B4551">
      <w:pPr>
        <w:rPr>
          <w:sz w:val="20"/>
          <w:szCs w:val="18"/>
        </w:rPr>
      </w:pPr>
    </w:p>
    <w:p w14:paraId="31F80B57" w14:textId="13D7C839" w:rsidR="009B4551" w:rsidRPr="00FD6410" w:rsidRDefault="009B4551">
      <w:pPr>
        <w:rPr>
          <w:sz w:val="20"/>
          <w:szCs w:val="18"/>
        </w:rPr>
      </w:pPr>
    </w:p>
    <w:p w14:paraId="5828EE59" w14:textId="354CBCA7" w:rsidR="009B4551" w:rsidRPr="00FD6410" w:rsidRDefault="009B4551">
      <w:pPr>
        <w:rPr>
          <w:sz w:val="20"/>
          <w:szCs w:val="18"/>
        </w:rPr>
      </w:pPr>
    </w:p>
    <w:p w14:paraId="5BEE10DB" w14:textId="5709989E" w:rsidR="009B4551" w:rsidRPr="00FD6410" w:rsidRDefault="009B4551">
      <w:pPr>
        <w:rPr>
          <w:sz w:val="20"/>
          <w:szCs w:val="18"/>
        </w:rPr>
      </w:pPr>
    </w:p>
    <w:p w14:paraId="2630D74B" w14:textId="3AC00F52" w:rsidR="009B4551" w:rsidRPr="00FD6410" w:rsidRDefault="009B4551">
      <w:pPr>
        <w:rPr>
          <w:sz w:val="20"/>
          <w:szCs w:val="18"/>
        </w:rPr>
      </w:pPr>
    </w:p>
    <w:p w14:paraId="751883AB" w14:textId="488030E1" w:rsidR="009B4551" w:rsidRPr="00FD6410" w:rsidRDefault="009B4551">
      <w:pPr>
        <w:rPr>
          <w:sz w:val="20"/>
          <w:szCs w:val="18"/>
        </w:rPr>
      </w:pPr>
    </w:p>
    <w:p w14:paraId="78E00805" w14:textId="45A09151" w:rsidR="009B4551" w:rsidRPr="00FD6410" w:rsidRDefault="009B4551">
      <w:pPr>
        <w:rPr>
          <w:sz w:val="20"/>
          <w:szCs w:val="18"/>
        </w:rPr>
      </w:pPr>
    </w:p>
    <w:p w14:paraId="3BF3A0AD" w14:textId="0BA5FEE1" w:rsidR="009B4551" w:rsidRPr="00FD6410" w:rsidRDefault="009B4551">
      <w:pPr>
        <w:rPr>
          <w:sz w:val="20"/>
          <w:szCs w:val="18"/>
        </w:rPr>
      </w:pPr>
    </w:p>
    <w:p w14:paraId="7A2FAB37" w14:textId="11C86700" w:rsidR="007B21F3" w:rsidRPr="00FD6410" w:rsidRDefault="007B21F3">
      <w:pPr>
        <w:rPr>
          <w:sz w:val="20"/>
          <w:szCs w:val="18"/>
        </w:rPr>
      </w:pPr>
    </w:p>
    <w:p w14:paraId="502434F4" w14:textId="18105932" w:rsidR="007B21F3" w:rsidRPr="00FD6410" w:rsidRDefault="007B21F3">
      <w:pPr>
        <w:rPr>
          <w:sz w:val="20"/>
          <w:szCs w:val="18"/>
        </w:rPr>
      </w:pPr>
    </w:p>
    <w:p w14:paraId="463AA3DD" w14:textId="52AD20D0" w:rsidR="007B21F3" w:rsidRPr="00FD6410" w:rsidRDefault="007B21F3">
      <w:pPr>
        <w:rPr>
          <w:sz w:val="20"/>
          <w:szCs w:val="18"/>
        </w:rPr>
      </w:pPr>
    </w:p>
    <w:p w14:paraId="56D0A8FF" w14:textId="1DF02BE2" w:rsidR="007B21F3" w:rsidRPr="00FD6410" w:rsidRDefault="007B21F3">
      <w:pPr>
        <w:rPr>
          <w:sz w:val="20"/>
          <w:szCs w:val="18"/>
        </w:rPr>
      </w:pPr>
    </w:p>
    <w:p w14:paraId="21D05080" w14:textId="4FACF858" w:rsidR="007B21F3" w:rsidRPr="00FD6410" w:rsidRDefault="007B21F3">
      <w:pPr>
        <w:rPr>
          <w:sz w:val="20"/>
          <w:szCs w:val="18"/>
        </w:rPr>
      </w:pPr>
    </w:p>
    <w:p w14:paraId="39C02A80" w14:textId="1C2B44DF" w:rsidR="007B21F3" w:rsidRPr="00FD6410" w:rsidRDefault="007B21F3">
      <w:pPr>
        <w:rPr>
          <w:sz w:val="20"/>
          <w:szCs w:val="18"/>
        </w:rPr>
      </w:pPr>
    </w:p>
    <w:p w14:paraId="42FDE6B8" w14:textId="2188F42B" w:rsidR="007B21F3" w:rsidRPr="00FD6410" w:rsidRDefault="007B21F3">
      <w:pPr>
        <w:rPr>
          <w:sz w:val="20"/>
          <w:szCs w:val="18"/>
        </w:rPr>
      </w:pPr>
    </w:p>
    <w:p w14:paraId="1E0BC880" w14:textId="451796CA" w:rsidR="007B21F3" w:rsidRPr="00FD6410" w:rsidRDefault="007B21F3">
      <w:pPr>
        <w:rPr>
          <w:sz w:val="20"/>
          <w:szCs w:val="18"/>
        </w:rPr>
      </w:pPr>
    </w:p>
    <w:p w14:paraId="35009761" w14:textId="72BC2F77" w:rsidR="007B21F3" w:rsidRPr="00FD6410" w:rsidRDefault="007B21F3">
      <w:pPr>
        <w:rPr>
          <w:sz w:val="20"/>
          <w:szCs w:val="18"/>
        </w:rPr>
      </w:pPr>
    </w:p>
    <w:p w14:paraId="3875D028" w14:textId="1ABF65FA" w:rsidR="007B21F3" w:rsidRPr="00FD6410" w:rsidRDefault="007B21F3">
      <w:pPr>
        <w:rPr>
          <w:sz w:val="20"/>
          <w:szCs w:val="18"/>
        </w:rPr>
      </w:pPr>
    </w:p>
    <w:p w14:paraId="3BB7DA53" w14:textId="173F65F7" w:rsidR="007B21F3" w:rsidRPr="00FD6410" w:rsidRDefault="007B21F3">
      <w:pPr>
        <w:rPr>
          <w:sz w:val="20"/>
          <w:szCs w:val="18"/>
        </w:rPr>
      </w:pPr>
    </w:p>
    <w:p w14:paraId="763776F7" w14:textId="48DBD173" w:rsidR="007B21F3" w:rsidRPr="00FD6410" w:rsidRDefault="007B21F3">
      <w:pPr>
        <w:rPr>
          <w:sz w:val="20"/>
          <w:szCs w:val="18"/>
        </w:rPr>
      </w:pPr>
    </w:p>
    <w:p w14:paraId="33FEFC06" w14:textId="58174473" w:rsidR="007B21F3" w:rsidRPr="00FD6410" w:rsidRDefault="007B21F3">
      <w:pPr>
        <w:rPr>
          <w:sz w:val="20"/>
          <w:szCs w:val="18"/>
        </w:rPr>
      </w:pPr>
    </w:p>
    <w:p w14:paraId="0FA9DA8E" w14:textId="023226D9" w:rsidR="007B21F3" w:rsidRPr="00FD6410" w:rsidRDefault="007B21F3">
      <w:pPr>
        <w:rPr>
          <w:sz w:val="20"/>
          <w:szCs w:val="18"/>
        </w:rPr>
      </w:pPr>
    </w:p>
    <w:p w14:paraId="5908FB38" w14:textId="489A6983" w:rsidR="007B21F3" w:rsidRPr="00FD6410" w:rsidRDefault="007B21F3">
      <w:pPr>
        <w:rPr>
          <w:sz w:val="20"/>
          <w:szCs w:val="18"/>
        </w:rPr>
      </w:pPr>
    </w:p>
    <w:p w14:paraId="66CEB315" w14:textId="22B92D6F" w:rsidR="007B21F3" w:rsidRPr="00FD6410" w:rsidRDefault="007B21F3">
      <w:pPr>
        <w:rPr>
          <w:sz w:val="20"/>
          <w:szCs w:val="18"/>
        </w:rPr>
      </w:pPr>
    </w:p>
    <w:p w14:paraId="3510B804" w14:textId="5D70503C" w:rsidR="007B21F3" w:rsidRPr="00FD6410" w:rsidRDefault="007B21F3">
      <w:pPr>
        <w:rPr>
          <w:sz w:val="20"/>
          <w:szCs w:val="18"/>
        </w:rPr>
      </w:pPr>
    </w:p>
    <w:p w14:paraId="38C30562" w14:textId="2CB2568C" w:rsidR="007B21F3" w:rsidRPr="00FD6410" w:rsidRDefault="007B21F3">
      <w:pPr>
        <w:rPr>
          <w:sz w:val="20"/>
          <w:szCs w:val="18"/>
        </w:rPr>
      </w:pPr>
    </w:p>
    <w:p w14:paraId="50AEF972" w14:textId="63A47A48" w:rsidR="007B21F3" w:rsidRPr="00FD6410" w:rsidRDefault="007B21F3">
      <w:pPr>
        <w:rPr>
          <w:sz w:val="20"/>
          <w:szCs w:val="18"/>
        </w:rPr>
      </w:pPr>
    </w:p>
    <w:p w14:paraId="37F3FD44" w14:textId="717C2A1B" w:rsidR="007B21F3" w:rsidRPr="00FD6410" w:rsidRDefault="007B21F3">
      <w:pPr>
        <w:rPr>
          <w:rFonts w:ascii="Times New Roman" w:hAnsi="Times New Roman" w:cs="Times New Roman"/>
          <w:b/>
          <w:sz w:val="20"/>
          <w:szCs w:val="18"/>
        </w:rPr>
      </w:pPr>
      <w:r w:rsidRPr="00FD6410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2. List of 27 m6A-related </w:t>
      </w:r>
      <w:proofErr w:type="spellStart"/>
      <w:r w:rsidRPr="00FD6410">
        <w:rPr>
          <w:rFonts w:ascii="Times New Roman" w:hAnsi="Times New Roman" w:cs="Times New Roman"/>
          <w:b/>
          <w:sz w:val="20"/>
          <w:szCs w:val="18"/>
        </w:rPr>
        <w:t>lncRNAs</w:t>
      </w:r>
      <w:proofErr w:type="spellEnd"/>
      <w:r w:rsidRPr="00FD6410">
        <w:rPr>
          <w:rFonts w:ascii="Times New Roman" w:hAnsi="Times New Roman" w:cs="Times New Roman"/>
          <w:b/>
          <w:sz w:val="20"/>
          <w:szCs w:val="18"/>
        </w:rPr>
        <w:t xml:space="preserve"> related to </w:t>
      </w:r>
      <w:proofErr w:type="spellStart"/>
      <w:r w:rsidRPr="00FD6410">
        <w:rPr>
          <w:rFonts w:ascii="Times New Roman" w:hAnsi="Times New Roman" w:cs="Times New Roman"/>
          <w:b/>
          <w:sz w:val="20"/>
          <w:szCs w:val="18"/>
        </w:rPr>
        <w:t>ccRCC</w:t>
      </w:r>
      <w:proofErr w:type="spellEnd"/>
      <w:r w:rsidRPr="00FD6410">
        <w:rPr>
          <w:rFonts w:ascii="Times New Roman" w:hAnsi="Times New Roman" w:cs="Times New Roman"/>
          <w:b/>
          <w:sz w:val="20"/>
          <w:szCs w:val="18"/>
        </w:rPr>
        <w:t xml:space="preserve"> prognosis</w:t>
      </w:r>
    </w:p>
    <w:tbl>
      <w:tblPr>
        <w:tblW w:w="7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040"/>
        <w:gridCol w:w="1040"/>
        <w:gridCol w:w="1040"/>
        <w:gridCol w:w="1040"/>
      </w:tblGrid>
      <w:tr w:rsidR="009B4551" w:rsidRPr="009B4551" w14:paraId="7566D61B" w14:textId="77777777" w:rsidTr="009B4551">
        <w:trPr>
          <w:trHeight w:val="28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A562" w14:textId="3ED894F9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9C62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3823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HR.95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7D11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HR.95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D3A8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value</w:t>
            </w:r>
            <w:proofErr w:type="spellEnd"/>
          </w:p>
        </w:tc>
      </w:tr>
      <w:tr w:rsidR="009B4551" w:rsidRPr="009B4551" w14:paraId="4E221D56" w14:textId="77777777" w:rsidTr="009B4551">
        <w:trPr>
          <w:trHeight w:val="28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B03D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84018.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D35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56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F5B7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740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29C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0079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596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89E-06</w:t>
            </w:r>
          </w:p>
        </w:tc>
      </w:tr>
      <w:tr w:rsidR="009B4551" w:rsidRPr="009B4551" w14:paraId="577439BA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CC4051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2615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CC0F42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116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723AC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5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45E26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194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0B316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5E-05</w:t>
            </w:r>
          </w:p>
        </w:tc>
      </w:tr>
      <w:tr w:rsidR="009B4551" w:rsidRPr="009B4551" w14:paraId="21BFC489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0D77C93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11473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D2CB61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746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0EFA8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38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86A1F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2805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00B22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12E-05</w:t>
            </w:r>
          </w:p>
        </w:tc>
      </w:tr>
      <w:tr w:rsidR="009B4551" w:rsidRPr="009B4551" w14:paraId="0961BBFD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4E375FD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008718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3249E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614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4AA27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76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48D21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779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B03158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338</w:t>
            </w:r>
          </w:p>
        </w:tc>
      </w:tr>
      <w:tr w:rsidR="009B4551" w:rsidRPr="009B4551" w14:paraId="036F7B2B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575832C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03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35F38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679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CCFD0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109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14C89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278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60462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E-09</w:t>
            </w:r>
          </w:p>
        </w:tc>
      </w:tr>
      <w:tr w:rsidR="009B4551" w:rsidRPr="009B4551" w14:paraId="1A7E74A3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D4DAEA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1875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DF28F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614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342D8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5076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C46A8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449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3814A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73E-07</w:t>
            </w:r>
          </w:p>
        </w:tc>
      </w:tr>
      <w:tr w:rsidR="009B4551" w:rsidRPr="009B4551" w14:paraId="4A141BC0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04D5CD2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6295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EEA25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691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D659A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411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39CAB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113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236630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0E-05</w:t>
            </w:r>
          </w:p>
        </w:tc>
      </w:tr>
      <w:tr w:rsidR="009B4551" w:rsidRPr="009B4551" w14:paraId="37F83E8D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0796634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414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52770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57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AC88A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550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04514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82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AFEBD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9E-07</w:t>
            </w:r>
          </w:p>
        </w:tc>
      </w:tr>
      <w:tr w:rsidR="009B4551" w:rsidRPr="009B4551" w14:paraId="3B141B4B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847094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92865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DFB0E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54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93B27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614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335462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14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38E77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219</w:t>
            </w:r>
          </w:p>
        </w:tc>
      </w:tr>
      <w:tr w:rsidR="009B4551" w:rsidRPr="009B4551" w14:paraId="5C9EF191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67D11C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599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CDCFE0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557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ACA0C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99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A03141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954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8E7156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7E-06</w:t>
            </w:r>
          </w:p>
        </w:tc>
      </w:tr>
      <w:tr w:rsidR="009B4551" w:rsidRPr="009B4551" w14:paraId="53395566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8A6354B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PL3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57747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1C84A6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.65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19B8C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200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D2C0B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7.28E-05</w:t>
            </w:r>
          </w:p>
        </w:tc>
      </w:tr>
      <w:tr w:rsidR="009B4551" w:rsidRPr="009B4551" w14:paraId="4CEB3BE4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8E0730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TOV1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6B42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6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ADFD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817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DAFFF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938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9BA3E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72E-07</w:t>
            </w:r>
          </w:p>
        </w:tc>
      </w:tr>
      <w:tr w:rsidR="009B4551" w:rsidRPr="009B4551" w14:paraId="1BC132B4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65808D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90589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01A28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477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C5C27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47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C2B88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461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2F118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07E-05</w:t>
            </w:r>
          </w:p>
        </w:tc>
      </w:tr>
      <w:tr w:rsidR="009B4551" w:rsidRPr="009B4551" w14:paraId="280F87BE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DC2ED1E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525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0F8DE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607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C400B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4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5BEA2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8165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32E888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658</w:t>
            </w:r>
          </w:p>
        </w:tc>
      </w:tr>
      <w:tr w:rsidR="009B4551" w:rsidRPr="009B4551" w14:paraId="6FDE62DE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6D751CC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F11782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69EDC7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800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D3D01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592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E2282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429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2AD29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294</w:t>
            </w:r>
          </w:p>
        </w:tc>
      </w:tr>
      <w:tr w:rsidR="009B4551" w:rsidRPr="009B4551" w14:paraId="34DC94CD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183C17B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RHGAP27P1-BPTFP1-KPNA2P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A255A3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704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BC32C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326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F4806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250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EF3BF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38E-05</w:t>
            </w:r>
          </w:p>
        </w:tc>
      </w:tr>
      <w:tr w:rsidR="009B4551" w:rsidRPr="009B4551" w14:paraId="6D8AB78C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45520B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994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69341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884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00CDE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231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E88F9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1269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DA01F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305</w:t>
            </w:r>
          </w:p>
        </w:tc>
      </w:tr>
      <w:tr w:rsidR="009B4551" w:rsidRPr="009B4551" w14:paraId="65CBCAF8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DB06CFE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01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524548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6574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38C27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76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89D51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0086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C14047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56E-07</w:t>
            </w:r>
          </w:p>
        </w:tc>
      </w:tr>
      <w:tr w:rsidR="009B4551" w:rsidRPr="009B4551" w14:paraId="5A1D04B5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6366A81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USC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A0AB9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23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E443D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76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0C0DA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898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740CD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30E-06</w:t>
            </w:r>
          </w:p>
        </w:tc>
      </w:tr>
      <w:tr w:rsidR="009B4551" w:rsidRPr="009B4551" w14:paraId="1218C043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4A743A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COL18A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59966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426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EBFC9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7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46A491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57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243BD9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59</w:t>
            </w:r>
          </w:p>
        </w:tc>
      </w:tr>
      <w:tr w:rsidR="009B4551" w:rsidRPr="009B4551" w14:paraId="72348264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A94884E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SNHG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3DFA7F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954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BF8BA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434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5DD511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660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C3E4F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9E-08</w:t>
            </w:r>
          </w:p>
        </w:tc>
      </w:tr>
      <w:tr w:rsidR="009B4551" w:rsidRPr="009B4551" w14:paraId="6588C57E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37B3747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3324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048FDD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3199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FC870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638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89182C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.4417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7145A0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89E-05</w:t>
            </w:r>
          </w:p>
        </w:tc>
      </w:tr>
      <w:tr w:rsidR="009B4551" w:rsidRPr="009B4551" w14:paraId="2A81D3A5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0D5FB8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245052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1DF3B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6975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1C174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62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B5465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6575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598CF7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369</w:t>
            </w:r>
          </w:p>
        </w:tc>
      </w:tr>
      <w:tr w:rsidR="009B4551" w:rsidRPr="009B4551" w14:paraId="12BA402A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1A13AC8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AD5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58DC5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276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095BE8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055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17A182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04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9BC3FB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342</w:t>
            </w:r>
          </w:p>
        </w:tc>
      </w:tr>
      <w:tr w:rsidR="009B4551" w:rsidRPr="009B4551" w14:paraId="3E8E6A00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E3C45C8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LINC01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4DB7D0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.1859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917C3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.28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56C85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6.78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503F0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0345</w:t>
            </w:r>
          </w:p>
        </w:tc>
      </w:tr>
      <w:tr w:rsidR="009B4551" w:rsidRPr="009B4551" w14:paraId="791ECE30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8854AE7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L16258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977602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2769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96E86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608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5E30FA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4046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89A8D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.98E-07</w:t>
            </w:r>
          </w:p>
        </w:tc>
      </w:tr>
      <w:tr w:rsidR="009B4551" w:rsidRPr="009B4551" w14:paraId="67E5FFDF" w14:textId="77777777" w:rsidTr="009B4551">
        <w:trPr>
          <w:trHeight w:val="28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DD90D56" w14:textId="77777777" w:rsidR="009B4551" w:rsidRPr="009B4551" w:rsidRDefault="009B4551" w:rsidP="009B4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C00643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E1667E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3632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25F034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1922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7CBB41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.5587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288795" w14:textId="77777777" w:rsidR="009B4551" w:rsidRPr="009B4551" w:rsidRDefault="009B4551" w:rsidP="009B4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.87E-06</w:t>
            </w:r>
          </w:p>
        </w:tc>
      </w:tr>
    </w:tbl>
    <w:p w14:paraId="7F6B3573" w14:textId="15D7FCFC" w:rsidR="0012171E" w:rsidRPr="00FD6410" w:rsidRDefault="0012171E">
      <w:pPr>
        <w:rPr>
          <w:sz w:val="20"/>
          <w:szCs w:val="18"/>
        </w:rPr>
      </w:pPr>
    </w:p>
    <w:p w14:paraId="1A1111F0" w14:textId="1BE9D51E" w:rsidR="009B4551" w:rsidRPr="00FD6410" w:rsidRDefault="009B4551">
      <w:pPr>
        <w:rPr>
          <w:sz w:val="20"/>
          <w:szCs w:val="18"/>
        </w:rPr>
      </w:pPr>
    </w:p>
    <w:p w14:paraId="74A1AAD3" w14:textId="79235311" w:rsidR="009B4551" w:rsidRPr="00FD6410" w:rsidRDefault="009B4551">
      <w:pPr>
        <w:rPr>
          <w:sz w:val="20"/>
          <w:szCs w:val="18"/>
        </w:rPr>
      </w:pPr>
    </w:p>
    <w:p w14:paraId="5B369B1A" w14:textId="58E90BE3" w:rsidR="009B4551" w:rsidRPr="00FD6410" w:rsidRDefault="009B4551">
      <w:pPr>
        <w:rPr>
          <w:sz w:val="20"/>
          <w:szCs w:val="18"/>
        </w:rPr>
      </w:pPr>
    </w:p>
    <w:p w14:paraId="7F79DC54" w14:textId="01066CB1" w:rsidR="009B4551" w:rsidRPr="00FD6410" w:rsidRDefault="009B4551">
      <w:pPr>
        <w:rPr>
          <w:sz w:val="20"/>
          <w:szCs w:val="18"/>
        </w:rPr>
      </w:pPr>
    </w:p>
    <w:p w14:paraId="6E84849C" w14:textId="6CE04B5B" w:rsidR="009B4551" w:rsidRPr="00FD6410" w:rsidRDefault="009B4551">
      <w:pPr>
        <w:rPr>
          <w:sz w:val="20"/>
          <w:szCs w:val="18"/>
        </w:rPr>
      </w:pPr>
    </w:p>
    <w:p w14:paraId="73B7E302" w14:textId="708CB4CA" w:rsidR="009B4551" w:rsidRPr="00FD6410" w:rsidRDefault="009B4551">
      <w:pPr>
        <w:rPr>
          <w:sz w:val="20"/>
          <w:szCs w:val="18"/>
        </w:rPr>
      </w:pPr>
    </w:p>
    <w:p w14:paraId="6100AD54" w14:textId="72066AC5" w:rsidR="009B4551" w:rsidRPr="00FD6410" w:rsidRDefault="009B4551">
      <w:pPr>
        <w:rPr>
          <w:sz w:val="20"/>
          <w:szCs w:val="18"/>
        </w:rPr>
      </w:pPr>
    </w:p>
    <w:p w14:paraId="7B3B000C" w14:textId="217DCF90" w:rsidR="009B4551" w:rsidRPr="00FD6410" w:rsidRDefault="009B4551">
      <w:pPr>
        <w:rPr>
          <w:sz w:val="20"/>
          <w:szCs w:val="18"/>
        </w:rPr>
      </w:pPr>
    </w:p>
    <w:p w14:paraId="72907CE2" w14:textId="2C13E56F" w:rsidR="009B4551" w:rsidRPr="00FD6410" w:rsidRDefault="009B4551">
      <w:pPr>
        <w:rPr>
          <w:sz w:val="20"/>
          <w:szCs w:val="18"/>
        </w:rPr>
      </w:pPr>
    </w:p>
    <w:p w14:paraId="1255AC91" w14:textId="7BC9F6F6" w:rsidR="009B4551" w:rsidRPr="00FD6410" w:rsidRDefault="009B4551">
      <w:pPr>
        <w:rPr>
          <w:sz w:val="20"/>
          <w:szCs w:val="18"/>
        </w:rPr>
      </w:pPr>
    </w:p>
    <w:p w14:paraId="0E1435BA" w14:textId="385DEBE0" w:rsidR="009B4551" w:rsidRPr="00FD6410" w:rsidRDefault="009B4551">
      <w:pPr>
        <w:rPr>
          <w:sz w:val="20"/>
          <w:szCs w:val="18"/>
        </w:rPr>
      </w:pPr>
    </w:p>
    <w:p w14:paraId="062EB8E9" w14:textId="49786F87" w:rsidR="009B4551" w:rsidRPr="00FD6410" w:rsidRDefault="009B4551">
      <w:pPr>
        <w:rPr>
          <w:sz w:val="20"/>
          <w:szCs w:val="18"/>
        </w:rPr>
      </w:pPr>
    </w:p>
    <w:p w14:paraId="2C5B6051" w14:textId="488AC7D6" w:rsidR="009B4551" w:rsidRPr="00FD6410" w:rsidRDefault="009B4551">
      <w:pPr>
        <w:rPr>
          <w:sz w:val="20"/>
          <w:szCs w:val="18"/>
        </w:rPr>
      </w:pPr>
    </w:p>
    <w:p w14:paraId="0F21305E" w14:textId="43685175" w:rsidR="009B4551" w:rsidRPr="00FD6410" w:rsidRDefault="009B4551">
      <w:pPr>
        <w:rPr>
          <w:sz w:val="20"/>
          <w:szCs w:val="18"/>
        </w:rPr>
      </w:pPr>
    </w:p>
    <w:p w14:paraId="1409D4E4" w14:textId="295ABC75" w:rsidR="007B21F3" w:rsidRPr="00FD6410" w:rsidRDefault="007B21F3">
      <w:pPr>
        <w:rPr>
          <w:rFonts w:ascii="Times New Roman" w:hAnsi="Times New Roman" w:cs="Times New Roman"/>
          <w:b/>
          <w:sz w:val="20"/>
          <w:szCs w:val="18"/>
        </w:rPr>
      </w:pPr>
      <w:r w:rsidRPr="00FD6410">
        <w:rPr>
          <w:rFonts w:ascii="Times New Roman" w:hAnsi="Times New Roman" w:cs="Times New Roman"/>
          <w:b/>
          <w:sz w:val="20"/>
          <w:szCs w:val="18"/>
        </w:rPr>
        <w:lastRenderedPageBreak/>
        <w:t>Table S3. Clinicopathological features between train set and test set.</w:t>
      </w:r>
    </w:p>
    <w:tbl>
      <w:tblPr>
        <w:tblW w:w="842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8"/>
        <w:gridCol w:w="2084"/>
        <w:gridCol w:w="2084"/>
      </w:tblGrid>
      <w:tr w:rsidR="009B4551" w:rsidRPr="009B4551" w14:paraId="134B9852" w14:textId="77777777" w:rsidTr="007B21F3">
        <w:trPr>
          <w:trHeight w:val="26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774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E6B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rain set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E715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est set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E53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p value</w:t>
            </w:r>
          </w:p>
        </w:tc>
      </w:tr>
      <w:tr w:rsidR="009B4551" w:rsidRPr="009B4551" w14:paraId="6417E327" w14:textId="77777777" w:rsidTr="007B21F3">
        <w:trPr>
          <w:trHeight w:val="26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48B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otal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A1C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66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1ED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64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DAA5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0F23627D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7228A3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Ag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D8DA40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DDB27F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B9A079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37</w:t>
            </w:r>
          </w:p>
        </w:tc>
      </w:tr>
      <w:tr w:rsidR="009B4551" w:rsidRPr="009B4551" w14:paraId="75C23B03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86157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≤65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1F2A86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8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5339BB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7EA621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1D03CAF5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5ECB8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＞</w:t>
            </w: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5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AB2504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8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5BFB9D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74A6B5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35A27092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8DEC4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Gender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0AD258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D854A1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D7827F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696</w:t>
            </w:r>
          </w:p>
        </w:tc>
      </w:tr>
      <w:tr w:rsidR="009B4551" w:rsidRPr="009B4551" w14:paraId="78F8B5AD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5674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Femal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718119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168B9C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1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9AC104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420CD02A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5E97C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al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FF240F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BB2B45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1BE714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094D9A60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9AC283" w14:textId="04588B39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C24DA9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CE33CE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4A56CD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709</w:t>
            </w:r>
          </w:p>
        </w:tc>
      </w:tr>
      <w:tr w:rsidR="009B4551" w:rsidRPr="009B4551" w14:paraId="2B77CDF0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280AC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831323A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3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260CA0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3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633C77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2E07BFC7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244263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0138D6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924A68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7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E15310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290A937F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54F90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3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8E2632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5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00382E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1C18B5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7C00CC52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9265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4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0D16C3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D3251A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E743AC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303B8AAE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AB5DC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A38613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FF7873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60A9D2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506</w:t>
            </w:r>
          </w:p>
        </w:tc>
      </w:tr>
      <w:tr w:rsidR="009B4551" w:rsidRPr="009B4551" w14:paraId="15B2FB34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4400C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06E00FF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2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CD15FDA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15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757285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0A7C6371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5BC7D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20D732A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908151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61DA62A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6F9A3FB3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F92C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7AEED5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3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CD488B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3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08D80FD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7FDB90CE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8AB569" w14:textId="53E1BCF5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35E288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E45A36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09A708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98</w:t>
            </w:r>
          </w:p>
        </w:tc>
      </w:tr>
      <w:tr w:rsidR="009B4551" w:rsidRPr="009B4551" w14:paraId="49AFDE88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4F1DA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731826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1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163C6F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0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BD4B1A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407C8102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8EE3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AD7493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01F797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5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284ECC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2F4047AC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6E071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Mx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F12D44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0664FE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0134B65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15F3A6F9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A5B9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Stag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8687BFC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B693B0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F0961A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97</w:t>
            </w:r>
          </w:p>
        </w:tc>
      </w:tr>
      <w:tr w:rsidR="009B4551" w:rsidRPr="009B4551" w14:paraId="1E71485F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59627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I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32452EA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2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38DBE5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37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FCCCA1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26329739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2159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II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4331AB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27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794EF2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7A814CC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581D77BC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E039A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III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E0F99C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78A208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58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90DF92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02DE794C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87443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IV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950881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1817DF3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FC9917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014B539E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DFFDC6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Unknown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B17725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D8B5E0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6A34999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480A4539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D3907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Grad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C5AFF2C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9FC38A3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C15B69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824</w:t>
            </w:r>
          </w:p>
        </w:tc>
      </w:tr>
      <w:tr w:rsidR="009B4551" w:rsidRPr="009B4551" w14:paraId="454AE405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0E866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G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147106F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E4E453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BC164F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4A2B9101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1A6590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G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0B725AC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0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D2D0197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1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2A2C9F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789F5C5C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669FA5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G3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0072CF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07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E55107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99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06688EB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5974AC26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A73015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G4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CEC64D3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0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3E4F2A1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13CED9E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9B4551" w:rsidRPr="009B4551" w14:paraId="31FAA79A" w14:textId="77777777" w:rsidTr="007B21F3">
        <w:trPr>
          <w:trHeight w:val="264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D2144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Unknown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8F22A62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D50D508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B4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1096F2C" w14:textId="77777777" w:rsidR="009B4551" w:rsidRPr="009B4551" w:rsidRDefault="009B4551" w:rsidP="007B2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</w:tr>
    </w:tbl>
    <w:p w14:paraId="1D8B13F1" w14:textId="2E2E84B4" w:rsidR="000F5816" w:rsidRDefault="000F5816">
      <w:pPr>
        <w:rPr>
          <w:sz w:val="20"/>
          <w:szCs w:val="18"/>
        </w:rPr>
      </w:pPr>
    </w:p>
    <w:p w14:paraId="49A5C9ED" w14:textId="03A5DC41" w:rsidR="000F5816" w:rsidRDefault="000F5816">
      <w:pPr>
        <w:widowControl/>
        <w:jc w:val="left"/>
        <w:rPr>
          <w:sz w:val="20"/>
          <w:szCs w:val="18"/>
        </w:rPr>
      </w:pPr>
    </w:p>
    <w:sectPr w:rsidR="000F5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963A7" w14:textId="77777777" w:rsidR="00C77076" w:rsidRDefault="00C77076" w:rsidP="007B21F3">
      <w:r>
        <w:separator/>
      </w:r>
    </w:p>
  </w:endnote>
  <w:endnote w:type="continuationSeparator" w:id="0">
    <w:p w14:paraId="167BDADB" w14:textId="77777777" w:rsidR="00C77076" w:rsidRDefault="00C77076" w:rsidP="007B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54123" w14:textId="77777777" w:rsidR="00C77076" w:rsidRDefault="00C77076" w:rsidP="007B21F3">
      <w:r>
        <w:separator/>
      </w:r>
    </w:p>
  </w:footnote>
  <w:footnote w:type="continuationSeparator" w:id="0">
    <w:p w14:paraId="258DE6AD" w14:textId="77777777" w:rsidR="00C77076" w:rsidRDefault="00C77076" w:rsidP="007B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2D"/>
    <w:rsid w:val="000F5816"/>
    <w:rsid w:val="00117763"/>
    <w:rsid w:val="0012171E"/>
    <w:rsid w:val="002A7F8B"/>
    <w:rsid w:val="00667D2D"/>
    <w:rsid w:val="00712F0C"/>
    <w:rsid w:val="007B21F3"/>
    <w:rsid w:val="009B4551"/>
    <w:rsid w:val="00A3178A"/>
    <w:rsid w:val="00A87CF4"/>
    <w:rsid w:val="00BD426B"/>
    <w:rsid w:val="00C77076"/>
    <w:rsid w:val="00DE624C"/>
    <w:rsid w:val="00F41A02"/>
    <w:rsid w:val="00FD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8940C"/>
  <w15:chartTrackingRefBased/>
  <w15:docId w15:val="{394B0DA8-56B5-4314-B232-CD33EA50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D426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D426B"/>
    <w:rPr>
      <w:color w:val="954F72"/>
      <w:u w:val="single"/>
    </w:rPr>
  </w:style>
  <w:style w:type="paragraph" w:customStyle="1" w:styleId="msonormal0">
    <w:name w:val="msonormal"/>
    <w:basedOn w:val="a"/>
    <w:rsid w:val="00BD42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D42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B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B21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2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B2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865</Words>
  <Characters>10633</Characters>
  <Application>Microsoft Office Word</Application>
  <DocSecurity>0</DocSecurity>
  <Lines>88</Lines>
  <Paragraphs>24</Paragraphs>
  <ScaleCrop>false</ScaleCrop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</dc:creator>
  <cp:keywords/>
  <dc:description/>
  <cp:lastModifiedBy>yuqin</cp:lastModifiedBy>
  <cp:revision>10</cp:revision>
  <dcterms:created xsi:type="dcterms:W3CDTF">2021-03-17T01:45:00Z</dcterms:created>
  <dcterms:modified xsi:type="dcterms:W3CDTF">2021-06-08T06:01:00Z</dcterms:modified>
</cp:coreProperties>
</file>